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 Taxonomic assignment results for sample BNFC</w:t>
      </w:r>
    </w:p>
    <w:tbl>
      <w:tblPr>
        <w:tblStyle w:val="TableGridLight1"/>
        <w:tblW w:w="13176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3176"/>
      </w:tblGrid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Taxonomy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Archaea;k__;p__Thaumarchaeota;c__Nitrososphaeria;o__Nitrososphaerales;f__Nitrososphaerac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Acidobacteri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Acidobacteria;c__Acidobacteriia;o__Bryobacterales;f__Solibacteraceae;g__Candidatus_Solibacter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Acidobacteria;c__Blastocatellia;o__Blastocatellales;f__Blastocatellac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Acidobacteria;c__Blastocatellia;o__Blastocatellales;f__Pyrinomonadac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Acidobacteria;c__Holophag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Actinobacteria;c__Acidimicrobii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Actinobacteria;c__Actinobacteri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Actinobacteria;c__Actinobacteria;o__Micrococcales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Actinobacteria;c__Actinobacteria;o__Micrococcales;f__Micrococcac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Actinobacteria;c__Actinobacteria;o__Propionibacteriales;f__Nocardioidaceae;g__Marmoricol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Actinobacteria;c__Thermoleophilia;o__Solirubrobacterales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Bacteroidetes;c__Chitinophagia;o__Chitinophagales;f__Chitinophagac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Bacteroidetes;c__Sphingobacteriia;o__Sphingobacteriales;f__Sphingobacteriac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Candidatus_Kuenenbacteri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Candidatus_Rokubacteria;c__;o__;f__;g__;s__Candidatus_Rokubacteria_bacterium_CSP1-6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Candidatus_Saccharibacteri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Chloroflexi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Chloroflexi;c__Anaerolin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Chloroflexi;c__Anaerolineae;o__Anaerolineales;f__Anaerolineac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Chloroflexi;c__Chloroflexia;o__Chloroflexales;f__Roseiflexac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Gemmatimonadetes;c__Gemmatimonadetes;o__Gemmatimonadales;f__Gemmatimonadac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Nitrospirae;c__Nitrospir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Proteobacteria;c__Alphaproteobacteria;o__Holosporales;f__Caedimonadaceae;g__Candidatus_Nucleicultrix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Proteobacteria;c__Alphaproteobacteria;o__Rhizobiales;f__Hyphomicrobiaceae;g__Rhodoplanes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Proteobacteria;c__Alphaproteobacteria;o__Rhodospirillales;f__;g__Reyranell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Proteobacteria;c__Alphaproteobacteria;o__Sphingomonadales;f__Sphingomonadac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Proteobacteria;c__Betaproteobacteria;o__Nitrosomonadales;f__Nitrosomonadac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Proteobacteria;c__Deltaproteobacteri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Proteobacteria;c__Deltaproteobacteria;o__Desulfarculales;f__Desulfarculac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Proteobacteria;c__Deltaproteobacteria;o__Myxococcales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Proteobacteria;c__Gammaproteobacteri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Proteobacteria;c__Gammaproteobacteria;o__;f__;g__Acidibacter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Proteobacteria;c__Gammaproteobacteria;o__Pseudomonadales;f__Pseudomonadaceae;g__Pseudomonas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Proteobacteria;c__Gammaproteobacteria;o__Pseudomonadales;f__Pseudomonadaceae;g__Pseudomonas;s__Pseudomonas_moraviensis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Proteobacteria;c__Gammaproteobacteria;o__Xanthomonadales;f__Xanthomonadaceae;g__Arenimonas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Verrucomicrobia;c__Spartobacteria;o__Chthoniobacterales;f__Chthoniobacterace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Bacteria;k__;p__Verrucomicrobia;c__Verrucomicrobiae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Eukaryot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Eukaryota;k__Fungi;p__Mucoromycot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Eukaryota;k__Viridiplantae;p__Streptophyta;c__Magnoliopsida</w:t>
            </w:r>
          </w:p>
        </w:tc>
      </w:tr>
      <w:tr>
        <w:trPr>
          <w:trHeight w:val="288" w:hRule="atLeast"/>
        </w:trPr>
        <w:tc>
          <w:tcPr>
            <w:tcW w:w="13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14:ligatures w14:val="none"/>
              </w:rPr>
              <w:t>sk__Eukaryota;k__Viridiplantae;p__Streptophyta;c__Magnoliopsida;o__Poales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8"/>
          <w:szCs w:val="28"/>
        </w:rPr>
      </w:pPr>
      <w:r>
        <w:rPr/>
      </w:r>
    </w:p>
    <w:sectPr>
      <w:type w:val="nextPage"/>
      <w:pgSz w:orient="landscape" w:w="15840" w:h="122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Cs w:val="22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US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5f2ca1"/>
    <w:pPr>
      <w:spacing w:after="0" w:line="240" w:lineRule="auto"/>
    </w:pPr>
    <w:tblPr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6.4.7.2$Linux_X86_64 LibreOffice_project/40$Build-2</Application>
  <Pages>2</Pages>
  <Words>514</Words>
  <Characters>2933</Characters>
  <CharactersWithSpaces>3441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18:52:00Z</dcterms:created>
  <dc:creator>User</dc:creator>
  <dc:description/>
  <dc:language>en-US</dc:language>
  <cp:lastModifiedBy/>
  <dcterms:modified xsi:type="dcterms:W3CDTF">2024-05-19T14:00:2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